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Palatino Linotype" w:hAnsi="Palatino Linotype" w:cs="Palatino Linotype"/>
          <w:lang w:val="en-US" w:eastAsia="zh-CN"/>
        </w:rPr>
      </w:pPr>
      <w:r>
        <w:rPr>
          <w:rFonts w:hint="default" w:ascii="Palatino Linotype" w:hAnsi="Palatino Linotype" w:cs="Palatino Linotype"/>
          <w:lang w:val="en-US" w:eastAsia="zh-CN"/>
        </w:rPr>
        <w:t>Table S1 The primers of AoHsf members in qRT-PCR analysis.</w:t>
      </w:r>
    </w:p>
    <w:p>
      <w:pPr>
        <w:jc w:val="center"/>
        <w:rPr>
          <w:rFonts w:hint="default" w:ascii="Palatino Linotype" w:hAnsi="Palatino Linotype" w:cs="Palatino Linotype"/>
          <w:lang w:val="en-US" w:eastAsia="zh-CN"/>
        </w:rPr>
      </w:pPr>
    </w:p>
    <w:tbl>
      <w:tblPr>
        <w:tblStyle w:val="2"/>
        <w:tblW w:w="75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86"/>
        <w:gridCol w:w="37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32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3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Act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GGCAGAGTACGATGA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CTCAAGACAGCTAG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AAAAACAAATA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GAGAAAGCAAAA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TCCTCAACCTCC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TTCTTTCCA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CTGTTGTTCTC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CTTAGGACTT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CTTCGGGT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CTTCGCCTGC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CTCTCGGCTCT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CTCCTCCATTA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ACTACA</w:t>
            </w:r>
            <w:bookmarkStart w:id="0" w:name="_GoBack"/>
            <w:bookmarkEnd w:id="0"/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A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AACTCAAATAA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ATACCTATGGT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TTCAACACAC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TCCAGTTTTG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TTCATCGTC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GAATCGTAAAG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AACCAAGAAAG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TAAGAGAGAG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GCACAATAACA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TAGAAGAGCAGAATG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TAAAACGCAAA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TATCCTTCCGT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TTAAATCAATCA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CTTCCGCAAG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GGCAGTGTTGG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TAAAATGGAG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AACTTTGAAGGA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TCACTACAGAC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AGACCATTAGA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GATGTTGGGT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CGCTTCAAAGT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TGCCTCGGTAT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ATCTTTTCCCT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Hsf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ACCGATGGGAGTT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AGTGAGTATGGCTTT</w:t>
            </w:r>
          </w:p>
        </w:tc>
      </w:tr>
    </w:tbl>
    <w:p>
      <w:pPr>
        <w:jc w:val="center"/>
        <w:rPr>
          <w:rFonts w:hint="default" w:ascii="Palatino Linotype" w:hAnsi="Palatino Linotype" w:cs="Palatino Linotyp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1YWIyOGY2NTJhMzE4ZjI0MTdmNzY1Y2M2Nzk5MGYifQ=="/>
  </w:docVars>
  <w:rsids>
    <w:rsidRoot w:val="00000000"/>
    <w:rsid w:val="333D28E9"/>
    <w:rsid w:val="40A944D5"/>
    <w:rsid w:val="65D5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851</Characters>
  <Lines>0</Lines>
  <Paragraphs>0</Paragraphs>
  <TotalTime>3</TotalTime>
  <ScaleCrop>false</ScaleCrop>
  <LinksUpToDate>false</LinksUpToDate>
  <CharactersWithSpaces>8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3:39:00Z</dcterms:created>
  <dc:creator>DELL</dc:creator>
  <cp:lastModifiedBy>Ⅶ+⑦</cp:lastModifiedBy>
  <dcterms:modified xsi:type="dcterms:W3CDTF">2023-05-28T04:0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F02CE14B8BE45A7BCD99C04DD347FB6_13</vt:lpwstr>
  </property>
</Properties>
</file>